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19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6237"/>
      </w:tblGrid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Oligo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pature</w:t>
            </w:r>
            <w:proofErr w:type="spellEnd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 xml:space="preserve"> DNA-</w:t>
            </w:r>
            <w:proofErr w:type="spellStart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polyT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SH-TTTTTTTTTTTTTTTTTTTTTTTT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pature</w:t>
            </w:r>
            <w:proofErr w:type="spellEnd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 xml:space="preserve"> DNA-</w:t>
            </w:r>
            <w:proofErr w:type="spellStart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polyGGT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GGTGGTGGTGGTGGTGGTGGTGGT-SH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2-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TACTGCGGAATCGTAGGGGGTAATAGTAAAATGTTTAGACTAAAAAAAAAAAAAAAAAAAAAAAA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1-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CCTGCGGTCAATCATAAGGGAACGGAACAACATTATTAAAAAAAAAAAAAAAAAAAAAAAA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5-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AACCACCACCACCACCACCACCACCCCTGACGAGAAACACCAGAACGAGTAGGCTGCTCATTCAG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2-D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AAGGAAACCGAGGTTTTTAAGAAAAGTAAGCAGATAGCCGAAAAAAAAAAAAAAAAAAAAAAAA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2-E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TTTGATTAGTAATAGTCTGTCCATCACGCAAATTAACCGTTAAAAAAAAAAAAAAAAAAAAAAAA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GGGTTTCCTCAAGAGAAGGATTTTGAA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CGTCATGTCTCTGAATTTACCGACTACC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CATAATCCCCTTATTAGCGTTTTTCTTA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GGTTTATGTCACAATCAATAGATATTA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GATGATTAAGAGGCTGAGACTTGCTCAGTACCAGG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GGAACCCAGAATGGAAAGCGCAACATGG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AGACAACATTTTCGGTCATAGCCAAAAT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CGGGAGAATTAACTCGGAATAAGTTTATTTCCAGCG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0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AAGTGCCGTCGAGCTGAAACATGAAAGTATACAG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TACTGGAAATCCTCATTAAAGCAGAGCC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CCGGAAAGCGCGTTTTCATCGGAAGGGC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TTCAACAAACGCAAAGACACCAGAACACCCTGAAC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AACGGTTCGGAACCTATTATTAGGGTTGATATAAG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CAGAGCATATTCACAAACAAATTAATAAG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AGGGAATTTAGCGTCAGACTGTCCGCCT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CAGAGGGTAATTGATGGCAACATATAAAAGCGATT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GCCCGGAATAGGTGAATGCCCCCTGCCTATGGTCAG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A1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TGAGTCAGACGATTGGCCTTGCGCCAC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1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GAACCCAGAATCAAGTTTGCCGGTAAA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GACGGAAATACATACATAAAGGGCGCTAATATCAGA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AGCCAGGAGGTTGAGGCAGGTAACAGTGCC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TAAAGGCCGTAATCAGTAGCGAGCCACC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AACCCACAAGAATGTTAGCAAACGTAGAAAATTAT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CGCCAGCATTGACACCACCC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GCCGCACCATCGATAGCAGCATGAATT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CCGTCACCTTATTACGCAGTATTGAGTTAAGCCCAA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CCATTTAAACGTCACCAATGAACACCAGAAC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AAGAGCAAGAAACATGGCATGATTAAGACTCCGAC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2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ATTAGCAAGGCCGGGGGAA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GCCAGCGAATACCCAAAAGAACATGAAATAGCAATA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TCTTACCGAAGCCCAAACGCAATAATAACGAAAATCACC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AAGGAAACCGAGGTTTTTAAGAAAAGTAAGCAGATAGC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TTTTTCATTTAACAATTTCATAGGATT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AACCTATCATAGGTCTGAGAGTTCCAG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TATAAAATATGCGTTATACAAAGCCATC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AGTACCTCATTCCAAGAACGGGAAATTC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GAATAACATAAAAACAGGGAAGCGCA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AACAAAATTAATTAAATGGAAACAGTACATTAGTGA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3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TCAAACCGGCTTAGGTTGGGTAAGCCTG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GTATCGCCAACGCTCAACAGTCGGCTG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CCTTAGCACTCATCGAGAACAATAGCAGCCTTTAC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GTCAAAAATCAATATATGTGATGAAACAAACATCA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TAGAAATATATAACTATATGTACGCTGA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A4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ATAATAGGGCTTAATTGAGAATCATA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GTCAAAAATGAAAAGCAAGCCGTTTTTATGAAACC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GCAAAAGAAGATGAGTGAATAACCTTGCTTATAGC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TAAGAAATGCTGATGCAAATCAGAAT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CCGGAATCGCCATATTTAACAAAATTTA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4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CATGTATTTCATCGTAGGAATCAAACGATTTTTTG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TAGCGCTGTAAATCGTCGCTATTCATTTCAATTAC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TAAATACAATCGCAAGACAAAGCCTTG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CATCCTCGCCAACATGTAATTTAATAAG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CCAATCCAAATAAGATTACCGCGCCCAATAAATAAT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CCTTAGAATAACGCGAGAAAACTTTTACCGA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GTGATAAGGCAGAGGCATTTTCAGTCC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AGAAAGCAAGCAAATCAGATAACAGCCATATTAT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TTGAAATTCAAATATATTTT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TAGATAGAGCCAGTAATAAGAGATTTAA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5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CAGTTACAAAATAATAGAAGGCTTATCCGGTTATC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CTGACCTAAAATATAAAGTACCGACTGCAG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GCCTGTTATTCTAAGAACGCGATTCCAGAGCCTAA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GCTAAAAAAGGTAAAGTA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GCTAACGAGCGTCTGGCGTTTTAGCGAACCCAACATG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GACAATAAATCCCGACTTGCGGGAGATCCTGAATCTTAC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6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CTATTTTGCACCCAGCTACAATTTTGTTTTGAAGCCTT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TATGTGTAATCGTAAAACTAGTCATTT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GAGAAAATGTGTAGGTAAAGATACAAC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CATCAAATTTGGGGCGCGAGCTAGTTAA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CGAGCTAAGACTTCAAATATCGGGAAC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B0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GTCAAAGAGAATCGATGAACGACCCCGGTTGATAA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AGTAGTATGCAATGCCTGAGTAGGCCG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CAGACGTTTAGCTATATTTTCTTCTAC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ATACCACATTCAACTTAAGAGGAAGCCCGATCAAAG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0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AAAGCCCCAAAAAGAGTCTGGAGCAAACAATCACC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ATATGACCCTCATATATTTTAAAGCAT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TCCAATAAATGGTCAATAACCTCGGAA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TCCAAGATTGCATCAAAAAGATAATGCAGATACA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TTCTAGTCAGGTCATTGCCTGACAGGAAGATTGTA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GCAAGATAAAAATTTTTAGAATATTC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TAGAGATTAGATACATTTCGCAAATCA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CCAAAAGGAATTACAGTCAGAAGCAAAGCGCAGGTC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AAATATTTAAATTGAGATCTACAAAGGCTACTGAT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TGCCTTATTTCAACGCAAGGGCAAAG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1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GCAAATAGATTTAGTTTGACCAGTACC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TTGCTTTACCCTGACTATTATGAGGCATAGTAAGA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AAAGCCTTTGCGGGAGAAGCCTGGAGAGGGT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GAGGTCAATTCTGCGAACGAGATTAA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ACTATCATAACCCATCAAAAATCAGGTCTCCTTT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GACCCTGTAATACTTCAGA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AGCTATATAACAGTTGATTCCCATTT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GATGGCACGAGAATGACCATAATCGTTTACCAGACG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TTGCTTGGAAGTTTCATTCCAAATCGGTTG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AAAAACCAAAATATTAAACAGTTCAGAAATTAGAG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2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TAAAGTACGGTGTCGAATA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CTGTAGATCCCCCTCAAATGCTGCGAGAGGCTTTT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B3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AGAAGTTTTGCCAGCATAAATATTCATTGACTCAACAT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TACTGCGGAATCGTAGGGGGTAATAGTAAAATGTTTAGA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GGATAGCTCAGAGCCACCACCCCATGTC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ACAGTTTATGGGATTTTGCTAATCAAAA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CGCTTTGCTGAGGCTTGCAGGGGAAAAGG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GCAGACTCCATGTTACTTAGCCCGTTT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GGTAGAAAGATTCATCAGTTGAGATTT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CAGAACCGCCACCCAAGCCCAATAGGAACGTAAA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3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TTTCTGTCAGCGGAGTGAGAATACCGAT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TCGGTCTGCGGGATCGTCACCCGAAATC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CCTGCGGTCAATCATAAGGGAACGGAACAACATT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CGTTACCATGTACCGTAACACCCCTCAGAACCGCC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CGCATAAGAAAGGAACAACTAAGTCTTT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TGTGTCTCAGCAGCGAAAGACACCATCG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TAAAACGAACTAACCGAACTGACCAACTCCTGA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GTTTAGTACCGCCATGAGTTTCGTCACCAGGATCT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TTTGTCAGGAATTGCGAATAATCCGACA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CAACAAGCATCGGAACGAGGGTGAGAT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4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TCATCGTTGAAAGAGGACAGATGGAAGAAAAATCTA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CGTAACTACAAACTACAACGCCTATCACCGTACTCA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GTTGCGAATTTTTTCACGTTGATCATA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ACAACGAGCAACGGCTACAGAGGATACC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CAGTCAGGACGTTGGAACGGTGTACAGACCGAAAC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GACAGCCCAAATCTCCAAAAAAAAATTTC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AGCTTGCTTTGAGGACTAAAGCGATTA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AAGCGCAGGCGCATAGGCTGGCAGAACTGGCTCATT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B5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GGTGAGGCTCCAAAAGGAG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CCCCAGACTTTTTCATGAGGAACTTGC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5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CTTATGCGATTTTATGACCTTCATCAAGAGCATCT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GTTTATCAGGTTTCCATTAAACGGGAATACA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AACACTTAATCTTGACAAGAACTTAATCATTGTGA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CAAAAGTAAAATACGTAATG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GTTTAATTTCAACTCGGATATTCATTACCCACGAAA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CAACCTAAAAAATCAACGTAACAAATAAATTGGGCTTGA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B6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GACGAGAAACACCAGAACGAGTAGGCTGCTCATTCAG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A1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TTAATTTTTTACCATATC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A2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TTTCATCTTAGACTTTAC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A3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GTCCAGACGTATACCGAAC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A4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AGATTAGTGTAGCAATA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B1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TAGCATTCCTTTTATAAACA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B2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AATTGTATTTCCACCAGAG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B3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TACGAAGGCTTAGCACCA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B4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AAGGCTTGCAACAAAGTT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C1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GGGAACAAATTTCTATTTTT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C2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GTGCGGGCCTTCCAAAAAC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C3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TGAGTGAGCTTTTAAATAT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ink-C4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TATTAAAGAGGATAGCGT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Loop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GCTTAATGCGCCGCTACAGG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GGGAGATATACAGTAACAGTACAAATA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GATTAAAGGAGCGGAATTATCTCGGCC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AAATCACCTCAATCAATATCTGCAGGTC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CCAGTACATTGGCAGATTCACCTGATT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GCAATTTTTAACGTCAGATGAAAACAATAACGGATT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GGAATTACAAAGAAACCACCAGTCAGA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C0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ACATTCACCTCAAATATCAAACACAGTT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GACGAGCACGTATACTGAAATGGATTATTTAATAAA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0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GATTGCTTTGAATTGCGTAGATTTTCAGGCATCAA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TCCTGATTATCATTTTGCGGAGAGGAA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TCTAAAGCATCACCTTGCTGATGGCC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GATAGTTTGACGCTCAATCGTACGTGCTTTCCTC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TTATACACAGAAATAAAGAAATACCAAGTTACAAAA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GGAGCATAAAAGTTTGAGTAACATTGT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ACCTGACAAATGAAAAATCTAAAATATC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AATCAGAGCGGGAGATGGAAATACCTACATAACCCT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GCAGAGGCGAATTAATTATTTGCACGTAAATTCTGA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TGGAAGCGAACGTTATTAATTTCTAACAA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1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TAGATCGCTGAGAGCCAGCAGAAGCGT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ATACGTAACAGGAAAAACGCTCCTAAACAGGAGGCC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AATAGATATTAAATCCTTTGCCGGTTAGAAC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ATATTTGCCTGCAACAGTGCCATAGAGC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AGGGATTTTAGATACCGCCAGCCATTGCGGCACAG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AATTCGACAACTCGTAATAC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GAGGATGGTCAGTATTAACACCTTGAAT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ATTAGTATATCCAGAACAATATCAGGAACGGTACGC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CGAACTAAAACAGAGGTGAGGCTTAGAAGT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AATCCTGAGAAGTGTATCGGCCTTGCTGGTACTTTAA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2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CACCAGCAGAAGATGATAGC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AAACATTAGAAGAACTCAAACTTTTTATAATCAGTG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CACCGAGTAAAAGAACATCACTTGCCTGAGCGCCATTAA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C3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TTTGATTAGTAATAGTCTGTCCATCACGCAAATTAACC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CGTCTGATAGGAACGCCATCAACTTTTA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GAAGATGGGGACGACGACAGTAATCAT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CTAGAGCAAG</w:t>
            </w:r>
            <w:bookmarkStart w:id="0" w:name="_GoBack"/>
            <w:bookmarkEnd w:id="0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TGCATGCCTGGTCAGT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TTCACCGTGAGACGGGCAACAGCAGTCA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GAAAGGAAGGGAAGCGTACTATGGTTG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TCATTTTTTAACCAGCCTTCCTGTAGCCAGGCATCT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3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TTTGACGCACTCCAGCCAGCTAAACGA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CAGTGCGATCCCCGGGTACCGAGTTTTT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TCACCAGCCTGGCCCTGAGAGAAAGCCGGCGAACGT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AACCGTCTTTCATCAACATTAAAATTTTTGTTAAAT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GTTGTATTCCGGCACCGCTTCTGGCGCAT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CAGGGTGGCTCGAATTCGTAATCCAGTCA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AGAGCTTGACGGGGAGTTGCAGCAAGCGGTCATTGGG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TAAAATTCGCATTAATGTGAGCGAGTAACACACGTT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TAGATGGGTGCCGGAAACCAGGAACGCCA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TTTTCCATGGTCATAGCTGTTTGAGAGGC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4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TTTGCGTCACGCTGGTTTGCCCCAAGGGAGCCCCCGA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ATAGGTACCCGTCGGATTCTCCTAAACGTTAATATT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GTTGGGTCAAAGCGCCATTCGCCCCGTAA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CGCGGGCCTGTGTGAAATTGTTGGCGATT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TAAATCGGAACCCTAAGCAGGCGAAAATCCTTCGGCCA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GCGGATTGAATTCAGGCTGCGCAACGGGGGAT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CTGCAAATCCGCTCACAATTCCCAGCT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1311835"/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6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AATGAAGTTTGATGGTGGTTCCGAGGTGCCGTAAAGCA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7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GCGAAATGTTGGGAAGGGCG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C58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GTCGTGCACACAACATACGAGCCACGCCAG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59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AGTTTTTTGGGGTCGAAATCGGCAAAATCCGGGAAACC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0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CTTCGCTATTGGAAGCATAAAGTGTATGCCCGC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TTCCAGTCCTTATAAATCAAAAGAGAACCATCACCCAAA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CGCTCACAAGCCTGGGGTGCCTA</w:t>
            </w:r>
          </w:p>
        </w:tc>
      </w:tr>
      <w:bookmarkEnd w:id="1"/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ATGGCCCACTACGTATAGCCCGAGATAGGGATTGCGTT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ACTCACATTATTGAGTGTTGTTCCAGAAACCGTCTATCAGGG</w:t>
            </w:r>
          </w:p>
        </w:tc>
      </w:tr>
      <w:tr w:rsidR="00A34EFC" w:rsidRPr="002D60E1" w:rsidTr="00A34EFC">
        <w:trPr>
          <w:trHeight w:val="454"/>
        </w:trPr>
        <w:tc>
          <w:tcPr>
            <w:tcW w:w="1882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6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:rsidR="00A34EFC" w:rsidRPr="002D60E1" w:rsidRDefault="00A34EFC" w:rsidP="00A34EFC">
            <w:pPr>
              <w:spacing w:line="300" w:lineRule="exact"/>
              <w:ind w:firstLine="0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2D60E1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ACGTGGACTCCAACGTCAAAGGGCGAATTTGGAACAAGAGTCC</w:t>
            </w:r>
          </w:p>
        </w:tc>
      </w:tr>
    </w:tbl>
    <w:p w:rsidR="0081385A" w:rsidRPr="00A34EFC" w:rsidRDefault="0081385A" w:rsidP="00A34EFC">
      <w:pPr>
        <w:ind w:firstLine="0"/>
        <w:jc w:val="center"/>
      </w:pPr>
    </w:p>
    <w:sectPr w:rsidR="0081385A" w:rsidRPr="00A34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FC"/>
    <w:rsid w:val="00194610"/>
    <w:rsid w:val="0081385A"/>
    <w:rsid w:val="00A34EFC"/>
    <w:rsid w:val="00A6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7494"/>
  <w15:chartTrackingRefBased/>
  <w15:docId w15:val="{8A670D05-FCB5-43C0-AFF9-ADD84044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40" w:lineRule="exact"/>
        <w:ind w:firstLine="198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1A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88</Words>
  <Characters>7823</Characters>
  <Application>Microsoft Office Word</Application>
  <DocSecurity>0</DocSecurity>
  <Lines>237</Lines>
  <Paragraphs>143</Paragraphs>
  <ScaleCrop>false</ScaleCrop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hai Mao</dc:creator>
  <cp:keywords/>
  <dc:description/>
  <cp:lastModifiedBy>Xiuhai Mao</cp:lastModifiedBy>
  <cp:revision>1</cp:revision>
  <dcterms:created xsi:type="dcterms:W3CDTF">2019-02-17T14:38:00Z</dcterms:created>
  <dcterms:modified xsi:type="dcterms:W3CDTF">2019-02-17T14:39:00Z</dcterms:modified>
</cp:coreProperties>
</file>